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702B1" w14:textId="545C6238" w:rsidR="00F95EDE" w:rsidRPr="00F95EDE" w:rsidRDefault="00F95EDE" w:rsidP="00F95EDE">
      <w:pPr>
        <w:spacing w:before="240" w:after="240"/>
        <w:ind w:left="426" w:hanging="426"/>
        <w:rPr>
          <w:rFonts w:ascii="Times New Roman" w:hAnsi="Times New Roman" w:cs="Times New Roman"/>
          <w:b/>
          <w:lang w:val="en-US"/>
        </w:rPr>
      </w:pPr>
      <w:r w:rsidRPr="00F95EDE">
        <w:rPr>
          <w:rFonts w:ascii="Times New Roman" w:hAnsi="Times New Roman" w:cs="Times New Roman"/>
          <w:b/>
          <w:lang w:val="en-US"/>
        </w:rPr>
        <w:t>Supp</w:t>
      </w:r>
      <w:r w:rsidR="00605E21">
        <w:rPr>
          <w:rFonts w:ascii="Times New Roman" w:hAnsi="Times New Roman" w:cs="Times New Roman"/>
          <w:b/>
          <w:lang w:val="en-US"/>
        </w:rPr>
        <w:t>orting information</w:t>
      </w:r>
    </w:p>
    <w:p w14:paraId="61963037" w14:textId="05E1D34E" w:rsidR="00FD63A0" w:rsidRDefault="00605E21" w:rsidP="00095BE3">
      <w:pPr>
        <w:spacing w:before="240" w:after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DC0E3B" w:rsidRPr="00F95EDE">
        <w:rPr>
          <w:rFonts w:ascii="Times New Roman" w:hAnsi="Times New Roman" w:cs="Times New Roman"/>
          <w:b/>
          <w:lang w:val="en-US"/>
        </w:rPr>
        <w:t>1</w:t>
      </w:r>
      <w:r w:rsidR="007175A6">
        <w:rPr>
          <w:rFonts w:ascii="Times New Roman" w:hAnsi="Times New Roman" w:cs="Times New Roman"/>
          <w:b/>
          <w:lang w:val="en-US"/>
        </w:rPr>
        <w:t xml:space="preserve"> Table</w:t>
      </w:r>
      <w:r w:rsidR="00DC0E3B" w:rsidRPr="00F95EDE">
        <w:rPr>
          <w:rFonts w:ascii="Times New Roman" w:hAnsi="Times New Roman" w:cs="Times New Roman"/>
          <w:b/>
          <w:lang w:val="en-US"/>
        </w:rPr>
        <w:t xml:space="preserve">. </w:t>
      </w:r>
      <w:r w:rsidR="00095BE3" w:rsidRPr="00757398">
        <w:rPr>
          <w:rFonts w:ascii="Times New Roman" w:hAnsi="Times New Roman" w:cs="Times New Roman"/>
          <w:lang w:val="en-US"/>
        </w:rPr>
        <w:t>Bacterial isolates obtained from avocado</w:t>
      </w:r>
      <w:r w:rsidR="00095BE3" w:rsidRPr="00757398">
        <w:rPr>
          <w:rFonts w:ascii="Times New Roman" w:hAnsi="Times New Roman" w:cs="Times New Roman"/>
          <w:i/>
          <w:lang w:val="en-US"/>
        </w:rPr>
        <w:t xml:space="preserve"> </w:t>
      </w:r>
      <w:r w:rsidR="00095BE3" w:rsidRPr="00757398">
        <w:rPr>
          <w:rFonts w:ascii="Times New Roman" w:hAnsi="Times New Roman" w:cs="Times New Roman"/>
          <w:lang w:val="en-US"/>
        </w:rPr>
        <w:t xml:space="preserve">rhizosphere and effect on </w:t>
      </w:r>
      <w:r w:rsidR="00095BE3" w:rsidRPr="00757398">
        <w:rPr>
          <w:rFonts w:ascii="Times New Roman" w:hAnsi="Times New Roman" w:cs="Times New Roman"/>
          <w:i/>
          <w:lang w:val="en-US"/>
        </w:rPr>
        <w:t>Arabidopsis thaliana</w:t>
      </w:r>
      <w:r w:rsidR="00095BE3" w:rsidRPr="00757398">
        <w:rPr>
          <w:rFonts w:ascii="Times New Roman" w:hAnsi="Times New Roman" w:cs="Times New Roman"/>
          <w:lang w:val="en-US"/>
        </w:rPr>
        <w:t xml:space="preserve"> seedlings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233"/>
        <w:gridCol w:w="1828"/>
        <w:gridCol w:w="1564"/>
        <w:gridCol w:w="19"/>
        <w:gridCol w:w="2268"/>
      </w:tblGrid>
      <w:tr w:rsidR="004B2168" w:rsidRPr="00757398" w14:paraId="0D3533E1" w14:textId="77777777" w:rsidTr="004B2168">
        <w:tc>
          <w:tcPr>
            <w:tcW w:w="1233" w:type="dxa"/>
            <w:vMerge w:val="restart"/>
            <w:vAlign w:val="center"/>
          </w:tcPr>
          <w:p w14:paraId="5D571028" w14:textId="77777777" w:rsidR="004B2168" w:rsidRPr="00757398" w:rsidRDefault="004B2168" w:rsidP="004B21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MX"/>
              </w:rPr>
            </w:pPr>
            <w:r w:rsidRPr="00757398">
              <w:rPr>
                <w:rFonts w:ascii="Times New Roman" w:eastAsia="Times New Roman" w:hAnsi="Times New Roman" w:cs="Times New Roman"/>
                <w:sz w:val="24"/>
                <w:szCs w:val="24"/>
                <w:lang w:val="en" w:eastAsia="es-MX"/>
              </w:rPr>
              <w:t>Isolate number</w:t>
            </w:r>
          </w:p>
        </w:tc>
        <w:tc>
          <w:tcPr>
            <w:tcW w:w="1828" w:type="dxa"/>
            <w:vMerge w:val="restart"/>
            <w:vAlign w:val="center"/>
          </w:tcPr>
          <w:p w14:paraId="7013B51B" w14:textId="77777777" w:rsidR="004B2168" w:rsidRPr="00757398" w:rsidRDefault="004B2168" w:rsidP="004B21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98">
              <w:rPr>
                <w:rFonts w:ascii="Times New Roman" w:eastAsia="Times New Roman" w:hAnsi="Times New Roman" w:cs="Times New Roman"/>
                <w:sz w:val="24"/>
                <w:szCs w:val="24"/>
                <w:lang w:val="en" w:eastAsia="es-MX"/>
              </w:rPr>
              <w:t>ID rhizobacterial isolate</w:t>
            </w:r>
          </w:p>
        </w:tc>
        <w:tc>
          <w:tcPr>
            <w:tcW w:w="3851" w:type="dxa"/>
            <w:gridSpan w:val="3"/>
            <w:vAlign w:val="center"/>
          </w:tcPr>
          <w:p w14:paraId="3F17C033" w14:textId="77777777" w:rsidR="004B2168" w:rsidRPr="00757398" w:rsidRDefault="004B2168" w:rsidP="004B21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fect </w:t>
            </w:r>
            <w:r w:rsidRPr="007573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n vitro </w:t>
            </w:r>
            <w:r w:rsidRPr="00757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</w:t>
            </w:r>
            <w:r w:rsidRPr="007573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757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dopsis development</w:t>
            </w:r>
            <w:r w:rsidRPr="0075739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4B2168" w:rsidRPr="00757398" w14:paraId="5B6B2320" w14:textId="77777777" w:rsidTr="004B2168">
        <w:tc>
          <w:tcPr>
            <w:tcW w:w="1233" w:type="dxa"/>
            <w:vMerge/>
          </w:tcPr>
          <w:p w14:paraId="4D13FFED" w14:textId="77777777" w:rsidR="004B2168" w:rsidRPr="00757398" w:rsidRDefault="004B2168" w:rsidP="004B21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" w:eastAsia="es-MX"/>
              </w:rPr>
            </w:pPr>
          </w:p>
        </w:tc>
        <w:tc>
          <w:tcPr>
            <w:tcW w:w="1828" w:type="dxa"/>
            <w:vMerge/>
          </w:tcPr>
          <w:p w14:paraId="134E01FD" w14:textId="77777777" w:rsidR="004B2168" w:rsidRPr="00757398" w:rsidRDefault="004B2168" w:rsidP="004B21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" w:eastAsia="es-MX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32AF070D" w14:textId="77777777" w:rsidR="004B2168" w:rsidRPr="00757398" w:rsidRDefault="004B2168" w:rsidP="004B21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 distance</w:t>
            </w:r>
          </w:p>
        </w:tc>
        <w:tc>
          <w:tcPr>
            <w:tcW w:w="2268" w:type="dxa"/>
            <w:vAlign w:val="center"/>
          </w:tcPr>
          <w:p w14:paraId="7FAE43C7" w14:textId="77777777" w:rsidR="004B2168" w:rsidRPr="00757398" w:rsidRDefault="004B2168" w:rsidP="004B21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e distance</w:t>
            </w:r>
          </w:p>
        </w:tc>
      </w:tr>
      <w:tr w:rsidR="004B2168" w:rsidRPr="00757398" w14:paraId="28AA1B45" w14:textId="77777777" w:rsidTr="004B2168">
        <w:trPr>
          <w:trHeight w:val="292"/>
        </w:trPr>
        <w:tc>
          <w:tcPr>
            <w:tcW w:w="1233" w:type="dxa"/>
            <w:vAlign w:val="center"/>
          </w:tcPr>
          <w:p w14:paraId="382F69F4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28" w:type="dxa"/>
            <w:vAlign w:val="center"/>
          </w:tcPr>
          <w:p w14:paraId="0E007BA1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b</w:t>
            </w:r>
          </w:p>
        </w:tc>
        <w:tc>
          <w:tcPr>
            <w:tcW w:w="1564" w:type="dxa"/>
            <w:vAlign w:val="center"/>
          </w:tcPr>
          <w:p w14:paraId="439375A0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87" w:type="dxa"/>
            <w:gridSpan w:val="2"/>
            <w:vAlign w:val="center"/>
          </w:tcPr>
          <w:p w14:paraId="0B14666D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2168" w:rsidRPr="00757398" w14:paraId="440DE85B" w14:textId="77777777" w:rsidTr="004B2168">
        <w:tc>
          <w:tcPr>
            <w:tcW w:w="1233" w:type="dxa"/>
            <w:vAlign w:val="center"/>
          </w:tcPr>
          <w:p w14:paraId="20E4FE56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8" w:type="dxa"/>
            <w:vAlign w:val="center"/>
          </w:tcPr>
          <w:p w14:paraId="0BFDDBAC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A4a</w:t>
            </w:r>
          </w:p>
        </w:tc>
        <w:tc>
          <w:tcPr>
            <w:tcW w:w="1564" w:type="dxa"/>
            <w:vAlign w:val="center"/>
          </w:tcPr>
          <w:p w14:paraId="24E11254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87" w:type="dxa"/>
            <w:gridSpan w:val="2"/>
            <w:vAlign w:val="center"/>
          </w:tcPr>
          <w:p w14:paraId="6988E6DF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4B2168" w:rsidRPr="00757398" w14:paraId="59D142F9" w14:textId="77777777" w:rsidTr="004B2168">
        <w:tc>
          <w:tcPr>
            <w:tcW w:w="1233" w:type="dxa"/>
            <w:vAlign w:val="center"/>
          </w:tcPr>
          <w:p w14:paraId="6497C1C0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8" w:type="dxa"/>
            <w:vAlign w:val="center"/>
          </w:tcPr>
          <w:p w14:paraId="2CF0C2A9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A4d</w:t>
            </w:r>
          </w:p>
        </w:tc>
        <w:tc>
          <w:tcPr>
            <w:tcW w:w="1564" w:type="dxa"/>
            <w:vAlign w:val="center"/>
          </w:tcPr>
          <w:p w14:paraId="2B68940E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87" w:type="dxa"/>
            <w:gridSpan w:val="2"/>
            <w:vAlign w:val="center"/>
          </w:tcPr>
          <w:p w14:paraId="66049B93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2168" w:rsidRPr="00757398" w14:paraId="5F747D03" w14:textId="77777777" w:rsidTr="004B2168">
        <w:tc>
          <w:tcPr>
            <w:tcW w:w="1233" w:type="dxa"/>
            <w:vAlign w:val="center"/>
          </w:tcPr>
          <w:p w14:paraId="4C032BDD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8" w:type="dxa"/>
            <w:vAlign w:val="center"/>
          </w:tcPr>
          <w:p w14:paraId="30B69C38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A5a</w:t>
            </w:r>
          </w:p>
        </w:tc>
        <w:tc>
          <w:tcPr>
            <w:tcW w:w="1564" w:type="dxa"/>
            <w:vAlign w:val="center"/>
          </w:tcPr>
          <w:p w14:paraId="6893EF80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87" w:type="dxa"/>
            <w:gridSpan w:val="2"/>
            <w:vAlign w:val="center"/>
          </w:tcPr>
          <w:p w14:paraId="0E57F591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4B2168" w:rsidRPr="00757398" w14:paraId="032FD9CE" w14:textId="77777777" w:rsidTr="004B2168">
        <w:tc>
          <w:tcPr>
            <w:tcW w:w="1233" w:type="dxa"/>
            <w:vAlign w:val="center"/>
          </w:tcPr>
          <w:p w14:paraId="12ECC4EB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8" w:type="dxa"/>
            <w:vAlign w:val="center"/>
          </w:tcPr>
          <w:p w14:paraId="204B2345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A7a</w:t>
            </w:r>
          </w:p>
        </w:tc>
        <w:tc>
          <w:tcPr>
            <w:tcW w:w="1564" w:type="dxa"/>
            <w:vAlign w:val="center"/>
          </w:tcPr>
          <w:p w14:paraId="7D94D4DF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87" w:type="dxa"/>
            <w:gridSpan w:val="2"/>
            <w:vAlign w:val="center"/>
          </w:tcPr>
          <w:p w14:paraId="51B761CD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2168" w:rsidRPr="00757398" w14:paraId="7B9B3566" w14:textId="77777777" w:rsidTr="004B2168">
        <w:tc>
          <w:tcPr>
            <w:tcW w:w="1233" w:type="dxa"/>
            <w:vAlign w:val="center"/>
          </w:tcPr>
          <w:p w14:paraId="5DC36FA1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8" w:type="dxa"/>
            <w:vAlign w:val="center"/>
          </w:tcPr>
          <w:p w14:paraId="2D9E4B62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A8a</w:t>
            </w:r>
          </w:p>
        </w:tc>
        <w:tc>
          <w:tcPr>
            <w:tcW w:w="1564" w:type="dxa"/>
            <w:vAlign w:val="center"/>
          </w:tcPr>
          <w:p w14:paraId="2CBEBB8E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87" w:type="dxa"/>
            <w:gridSpan w:val="2"/>
            <w:vAlign w:val="center"/>
          </w:tcPr>
          <w:p w14:paraId="2C2DFEF8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2168" w:rsidRPr="00757398" w14:paraId="48694EE7" w14:textId="77777777" w:rsidTr="004B2168">
        <w:tc>
          <w:tcPr>
            <w:tcW w:w="1233" w:type="dxa"/>
            <w:vAlign w:val="center"/>
          </w:tcPr>
          <w:p w14:paraId="0C5C8AEF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28" w:type="dxa"/>
            <w:vAlign w:val="center"/>
          </w:tcPr>
          <w:p w14:paraId="554AB67C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A10a</w:t>
            </w:r>
          </w:p>
        </w:tc>
        <w:tc>
          <w:tcPr>
            <w:tcW w:w="1564" w:type="dxa"/>
            <w:vAlign w:val="center"/>
          </w:tcPr>
          <w:p w14:paraId="2E478DB6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2287" w:type="dxa"/>
            <w:gridSpan w:val="2"/>
            <w:vAlign w:val="center"/>
          </w:tcPr>
          <w:p w14:paraId="0A1450B8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4B2168" w:rsidRPr="00757398" w14:paraId="4075372E" w14:textId="77777777" w:rsidTr="004B2168">
        <w:tc>
          <w:tcPr>
            <w:tcW w:w="1233" w:type="dxa"/>
            <w:vAlign w:val="center"/>
          </w:tcPr>
          <w:p w14:paraId="0B04C645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28" w:type="dxa"/>
            <w:vAlign w:val="center"/>
          </w:tcPr>
          <w:p w14:paraId="5136EA15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B5b</w:t>
            </w:r>
          </w:p>
        </w:tc>
        <w:tc>
          <w:tcPr>
            <w:tcW w:w="1564" w:type="dxa"/>
            <w:vAlign w:val="center"/>
          </w:tcPr>
          <w:p w14:paraId="42BEF721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287" w:type="dxa"/>
            <w:gridSpan w:val="2"/>
            <w:vAlign w:val="center"/>
          </w:tcPr>
          <w:p w14:paraId="331B7C1D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4B2168" w:rsidRPr="00757398" w14:paraId="30E286C1" w14:textId="77777777" w:rsidTr="004B2168">
        <w:tc>
          <w:tcPr>
            <w:tcW w:w="1233" w:type="dxa"/>
            <w:vAlign w:val="center"/>
          </w:tcPr>
          <w:p w14:paraId="6BD2C6F6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28" w:type="dxa"/>
            <w:vAlign w:val="center"/>
          </w:tcPr>
          <w:p w14:paraId="1027B0C0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B6a</w:t>
            </w:r>
          </w:p>
        </w:tc>
        <w:tc>
          <w:tcPr>
            <w:tcW w:w="1564" w:type="dxa"/>
            <w:vAlign w:val="center"/>
          </w:tcPr>
          <w:p w14:paraId="5DB46015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87" w:type="dxa"/>
            <w:gridSpan w:val="2"/>
            <w:vAlign w:val="center"/>
          </w:tcPr>
          <w:p w14:paraId="6BD6F784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4B2168" w:rsidRPr="00757398" w14:paraId="3AEAF7B2" w14:textId="77777777" w:rsidTr="004B2168">
        <w:tc>
          <w:tcPr>
            <w:tcW w:w="1233" w:type="dxa"/>
            <w:vAlign w:val="center"/>
          </w:tcPr>
          <w:p w14:paraId="7D586111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28" w:type="dxa"/>
            <w:vAlign w:val="center"/>
          </w:tcPr>
          <w:p w14:paraId="4290C9E7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B7a</w:t>
            </w:r>
          </w:p>
        </w:tc>
        <w:tc>
          <w:tcPr>
            <w:tcW w:w="1564" w:type="dxa"/>
            <w:vAlign w:val="center"/>
          </w:tcPr>
          <w:p w14:paraId="479E7F28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87" w:type="dxa"/>
            <w:gridSpan w:val="2"/>
            <w:vAlign w:val="center"/>
          </w:tcPr>
          <w:p w14:paraId="2680EC03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2168" w:rsidRPr="00757398" w14:paraId="7765E4DB" w14:textId="77777777" w:rsidTr="004B2168">
        <w:tc>
          <w:tcPr>
            <w:tcW w:w="1233" w:type="dxa"/>
            <w:vAlign w:val="center"/>
          </w:tcPr>
          <w:p w14:paraId="632D41E0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28" w:type="dxa"/>
            <w:vAlign w:val="center"/>
          </w:tcPr>
          <w:p w14:paraId="5A4522E3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B8a</w:t>
            </w:r>
          </w:p>
        </w:tc>
        <w:tc>
          <w:tcPr>
            <w:tcW w:w="1564" w:type="dxa"/>
            <w:vAlign w:val="center"/>
          </w:tcPr>
          <w:p w14:paraId="2958499D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87" w:type="dxa"/>
            <w:gridSpan w:val="2"/>
            <w:vAlign w:val="center"/>
          </w:tcPr>
          <w:p w14:paraId="3B0CDC22" w14:textId="77777777" w:rsidR="004B2168" w:rsidRPr="00757398" w:rsidRDefault="004B2168" w:rsidP="004B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9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</w:tbl>
    <w:p w14:paraId="54D07CF8" w14:textId="03033038" w:rsidR="004B2168" w:rsidRPr="0048117B" w:rsidRDefault="00095BE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8117B">
        <w:rPr>
          <w:rFonts w:ascii="Times New Roman" w:hAnsi="Times New Roman" w:cs="Times New Roman"/>
          <w:vertAlign w:val="superscript"/>
          <w:lang w:val="en-US"/>
        </w:rPr>
        <w:t>†</w:t>
      </w:r>
      <w:r w:rsidRPr="0048117B">
        <w:rPr>
          <w:rFonts w:ascii="Times New Roman" w:hAnsi="Times New Roman" w:cs="Times New Roman"/>
          <w:sz w:val="20"/>
          <w:szCs w:val="20"/>
          <w:lang w:val="en-US"/>
        </w:rPr>
        <w:t xml:space="preserve">The effect of </w:t>
      </w:r>
      <w:proofErr w:type="spellStart"/>
      <w:r w:rsidRPr="0048117B">
        <w:rPr>
          <w:rFonts w:ascii="Times New Roman" w:hAnsi="Times New Roman" w:cs="Times New Roman"/>
          <w:sz w:val="20"/>
          <w:szCs w:val="20"/>
          <w:lang w:val="en-US"/>
        </w:rPr>
        <w:t>rhizobacteria</w:t>
      </w:r>
      <w:proofErr w:type="spellEnd"/>
      <w:r w:rsidRPr="0048117B">
        <w:rPr>
          <w:rFonts w:ascii="Times New Roman" w:hAnsi="Times New Roman" w:cs="Times New Roman"/>
          <w:sz w:val="20"/>
          <w:szCs w:val="20"/>
          <w:lang w:val="en-US"/>
        </w:rPr>
        <w:t xml:space="preserve"> isolated from avocado</w:t>
      </w:r>
      <w:r w:rsidRPr="0048117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48117B">
        <w:rPr>
          <w:rFonts w:ascii="Times New Roman" w:hAnsi="Times New Roman" w:cs="Times New Roman"/>
          <w:sz w:val="20"/>
          <w:szCs w:val="20"/>
          <w:lang w:val="en-US"/>
        </w:rPr>
        <w:t xml:space="preserve">symptomatic trees (A) or healthy trees (B) on Arabidopsis seedlings </w:t>
      </w:r>
      <w:r w:rsidRPr="0048117B">
        <w:rPr>
          <w:rFonts w:ascii="Times New Roman" w:hAnsi="Times New Roman" w:cs="Times New Roman"/>
          <w:i/>
          <w:sz w:val="20"/>
          <w:szCs w:val="20"/>
          <w:lang w:val="en-US"/>
        </w:rPr>
        <w:t>in vitro</w:t>
      </w:r>
      <w:r w:rsidRPr="0048117B">
        <w:rPr>
          <w:rFonts w:ascii="Times New Roman" w:hAnsi="Times New Roman" w:cs="Times New Roman"/>
          <w:sz w:val="20"/>
          <w:szCs w:val="20"/>
          <w:lang w:val="en-US"/>
        </w:rPr>
        <w:t xml:space="preserve"> at seventh day after inoculation. The effects were divided into three categories; Positive, visible growth promotion effect compared to control non inoculated; Negative, visible damage effect compared to control; Neutral, no visible positive or negative effect compared to control non inoculated seedlings.</w:t>
      </w:r>
      <w:bookmarkStart w:id="0" w:name="_GoBack"/>
      <w:bookmarkEnd w:id="0"/>
    </w:p>
    <w:sectPr w:rsidR="004B2168" w:rsidRPr="0048117B" w:rsidSect="00865A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E3B"/>
    <w:rsid w:val="0004557B"/>
    <w:rsid w:val="00095BE3"/>
    <w:rsid w:val="000C532A"/>
    <w:rsid w:val="000D663E"/>
    <w:rsid w:val="000E01A3"/>
    <w:rsid w:val="00120872"/>
    <w:rsid w:val="00120BFD"/>
    <w:rsid w:val="0013199B"/>
    <w:rsid w:val="00146030"/>
    <w:rsid w:val="001464C6"/>
    <w:rsid w:val="00151D98"/>
    <w:rsid w:val="001A0D10"/>
    <w:rsid w:val="001E7568"/>
    <w:rsid w:val="00213A10"/>
    <w:rsid w:val="002147A1"/>
    <w:rsid w:val="00224018"/>
    <w:rsid w:val="00227CD3"/>
    <w:rsid w:val="002371DC"/>
    <w:rsid w:val="00242A7A"/>
    <w:rsid w:val="00243788"/>
    <w:rsid w:val="00243AAA"/>
    <w:rsid w:val="0025238A"/>
    <w:rsid w:val="00283326"/>
    <w:rsid w:val="00294AB9"/>
    <w:rsid w:val="002A030F"/>
    <w:rsid w:val="002B2081"/>
    <w:rsid w:val="002B5E8E"/>
    <w:rsid w:val="002C1931"/>
    <w:rsid w:val="002C3182"/>
    <w:rsid w:val="002C42D4"/>
    <w:rsid w:val="002E2848"/>
    <w:rsid w:val="002E69D3"/>
    <w:rsid w:val="0038669B"/>
    <w:rsid w:val="003A18BC"/>
    <w:rsid w:val="003D0247"/>
    <w:rsid w:val="00411735"/>
    <w:rsid w:val="00416911"/>
    <w:rsid w:val="00426C49"/>
    <w:rsid w:val="00437BB6"/>
    <w:rsid w:val="0044558F"/>
    <w:rsid w:val="0045248B"/>
    <w:rsid w:val="0046012A"/>
    <w:rsid w:val="00474E08"/>
    <w:rsid w:val="0048117B"/>
    <w:rsid w:val="004838A1"/>
    <w:rsid w:val="004A0651"/>
    <w:rsid w:val="004B1383"/>
    <w:rsid w:val="004B2168"/>
    <w:rsid w:val="004C15B1"/>
    <w:rsid w:val="004C3BF3"/>
    <w:rsid w:val="004C697E"/>
    <w:rsid w:val="004D0D8C"/>
    <w:rsid w:val="00526C7A"/>
    <w:rsid w:val="00530D69"/>
    <w:rsid w:val="00552233"/>
    <w:rsid w:val="00564A6B"/>
    <w:rsid w:val="00574697"/>
    <w:rsid w:val="005822EE"/>
    <w:rsid w:val="00605774"/>
    <w:rsid w:val="00605E21"/>
    <w:rsid w:val="00621097"/>
    <w:rsid w:val="0064594D"/>
    <w:rsid w:val="00695749"/>
    <w:rsid w:val="006A4CA2"/>
    <w:rsid w:val="006E43EE"/>
    <w:rsid w:val="00716A11"/>
    <w:rsid w:val="007175A6"/>
    <w:rsid w:val="00720BB4"/>
    <w:rsid w:val="00730ED6"/>
    <w:rsid w:val="007518E5"/>
    <w:rsid w:val="0075437C"/>
    <w:rsid w:val="0077341B"/>
    <w:rsid w:val="007877AA"/>
    <w:rsid w:val="007B7D0C"/>
    <w:rsid w:val="007C1BD2"/>
    <w:rsid w:val="007D411C"/>
    <w:rsid w:val="007D549B"/>
    <w:rsid w:val="007E222A"/>
    <w:rsid w:val="007F1DCE"/>
    <w:rsid w:val="00810618"/>
    <w:rsid w:val="00817797"/>
    <w:rsid w:val="00824D5A"/>
    <w:rsid w:val="008254D2"/>
    <w:rsid w:val="008416AA"/>
    <w:rsid w:val="00846091"/>
    <w:rsid w:val="00863AB7"/>
    <w:rsid w:val="00865A04"/>
    <w:rsid w:val="008A5C87"/>
    <w:rsid w:val="00903900"/>
    <w:rsid w:val="009134F3"/>
    <w:rsid w:val="00966648"/>
    <w:rsid w:val="00971B45"/>
    <w:rsid w:val="009B6AD7"/>
    <w:rsid w:val="009E1B03"/>
    <w:rsid w:val="009F7208"/>
    <w:rsid w:val="00A03017"/>
    <w:rsid w:val="00A0733F"/>
    <w:rsid w:val="00A11413"/>
    <w:rsid w:val="00A31E7A"/>
    <w:rsid w:val="00A6221C"/>
    <w:rsid w:val="00AB3DF4"/>
    <w:rsid w:val="00AD51D5"/>
    <w:rsid w:val="00AF46B6"/>
    <w:rsid w:val="00B03D77"/>
    <w:rsid w:val="00B34320"/>
    <w:rsid w:val="00B4475B"/>
    <w:rsid w:val="00B4719D"/>
    <w:rsid w:val="00B63EAB"/>
    <w:rsid w:val="00B7319B"/>
    <w:rsid w:val="00B75877"/>
    <w:rsid w:val="00BB70DC"/>
    <w:rsid w:val="00BC4025"/>
    <w:rsid w:val="00BC72E4"/>
    <w:rsid w:val="00BE1EFF"/>
    <w:rsid w:val="00BE5A27"/>
    <w:rsid w:val="00C257F0"/>
    <w:rsid w:val="00C304AF"/>
    <w:rsid w:val="00C57E60"/>
    <w:rsid w:val="00C615FC"/>
    <w:rsid w:val="00C61E98"/>
    <w:rsid w:val="00C7455A"/>
    <w:rsid w:val="00C82692"/>
    <w:rsid w:val="00C910D0"/>
    <w:rsid w:val="00CA704D"/>
    <w:rsid w:val="00CB32AD"/>
    <w:rsid w:val="00CC1EA0"/>
    <w:rsid w:val="00CE077B"/>
    <w:rsid w:val="00CE1047"/>
    <w:rsid w:val="00D06BC7"/>
    <w:rsid w:val="00D41F54"/>
    <w:rsid w:val="00D90698"/>
    <w:rsid w:val="00D915E3"/>
    <w:rsid w:val="00D944C6"/>
    <w:rsid w:val="00DB2E9D"/>
    <w:rsid w:val="00DC0E3B"/>
    <w:rsid w:val="00DC13FB"/>
    <w:rsid w:val="00DD36A9"/>
    <w:rsid w:val="00DE2B54"/>
    <w:rsid w:val="00E012C0"/>
    <w:rsid w:val="00E12FA7"/>
    <w:rsid w:val="00E17F0A"/>
    <w:rsid w:val="00E71E10"/>
    <w:rsid w:val="00E75909"/>
    <w:rsid w:val="00EB0639"/>
    <w:rsid w:val="00F36705"/>
    <w:rsid w:val="00F42497"/>
    <w:rsid w:val="00F57771"/>
    <w:rsid w:val="00F74C56"/>
    <w:rsid w:val="00F95EDE"/>
    <w:rsid w:val="00FA07D9"/>
    <w:rsid w:val="00FA0815"/>
    <w:rsid w:val="00FD1023"/>
    <w:rsid w:val="00FD3D04"/>
    <w:rsid w:val="00FD63A0"/>
    <w:rsid w:val="00FE50AC"/>
    <w:rsid w:val="00FF5695"/>
    <w:rsid w:val="00FF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348E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E3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C0E3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DC0E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C0E3B"/>
    <w:rPr>
      <w:rFonts w:ascii="Courier New" w:eastAsia="Times New Roman" w:hAnsi="Courier New" w:cs="Courier New"/>
      <w:sz w:val="20"/>
      <w:szCs w:val="20"/>
      <w:lang w:eastAsia="es-MX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E3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C0E3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DC0E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C0E3B"/>
    <w:rPr>
      <w:rFonts w:ascii="Courier New" w:eastAsia="Times New Roman" w:hAnsi="Courier New" w:cs="Courier New"/>
      <w:sz w:val="20"/>
      <w:szCs w:val="20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10</Characters>
  <Application>Microsoft Macintosh Word</Application>
  <DocSecurity>0</DocSecurity>
  <Lines>6</Lines>
  <Paragraphs>1</Paragraphs>
  <ScaleCrop>false</ScaleCrop>
  <Company>langebio</Company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Sáenz Mata</dc:creator>
  <cp:keywords/>
  <dc:description/>
  <cp:lastModifiedBy>alfonso mendez</cp:lastModifiedBy>
  <cp:revision>4</cp:revision>
  <dcterms:created xsi:type="dcterms:W3CDTF">2017-11-11T22:20:00Z</dcterms:created>
  <dcterms:modified xsi:type="dcterms:W3CDTF">2018-03-12T22:08:00Z</dcterms:modified>
</cp:coreProperties>
</file>